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E7EF3" w14:textId="77777777" w:rsidR="009D70FC" w:rsidRDefault="009D70FC"/>
    <w:p w14:paraId="61D930A1" w14:textId="77777777" w:rsidR="009D70FC" w:rsidRDefault="009D70FC"/>
    <w:tbl>
      <w:tblPr>
        <w:tblW w:w="1380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"/>
        <w:gridCol w:w="1635"/>
        <w:gridCol w:w="360"/>
        <w:gridCol w:w="630"/>
        <w:gridCol w:w="630"/>
        <w:gridCol w:w="630"/>
        <w:gridCol w:w="720"/>
        <w:gridCol w:w="720"/>
        <w:gridCol w:w="630"/>
        <w:gridCol w:w="720"/>
        <w:gridCol w:w="630"/>
        <w:gridCol w:w="720"/>
        <w:gridCol w:w="810"/>
        <w:gridCol w:w="720"/>
        <w:gridCol w:w="720"/>
        <w:gridCol w:w="630"/>
        <w:gridCol w:w="720"/>
        <w:gridCol w:w="720"/>
        <w:gridCol w:w="720"/>
        <w:gridCol w:w="720"/>
      </w:tblGrid>
      <w:tr w:rsidR="009D70FC" w:rsidRPr="00A8014E" w14:paraId="717B2019" w14:textId="77777777" w:rsidTr="00EB6C1B">
        <w:trPr>
          <w:trHeight w:val="1218"/>
        </w:trPr>
        <w:tc>
          <w:tcPr>
            <w:tcW w:w="13800" w:type="dxa"/>
            <w:gridSpan w:val="20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42B702B" w14:textId="4562B30B" w:rsidR="009D70FC" w:rsidRPr="00A8014E" w:rsidRDefault="001A5D73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</w:rPr>
              <w:t>Supplemental Table 15</w:t>
            </w:r>
            <w:bookmarkStart w:id="0" w:name="_GoBack"/>
            <w:bookmarkEnd w:id="0"/>
            <w:r w:rsidR="009D70FC" w:rsidRPr="00A8014E">
              <w:rPr>
                <w:rFonts w:asciiTheme="minorHAnsi" w:hAnsiTheme="minorHAnsi" w:cs="Calibri"/>
                <w:b/>
                <w:bCs/>
                <w:color w:val="000000"/>
              </w:rPr>
              <w:t>. Intercorrelations between changes in food intake 1986-1990: results from the Nurses' Health Study I.</w:t>
            </w:r>
          </w:p>
        </w:tc>
      </w:tr>
      <w:tr w:rsidR="009D70FC" w:rsidRPr="00A8014E" w14:paraId="74A19E3B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186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504D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4A945F22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Fru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91267EE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Vegetabl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1229E15E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Jui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BB786B2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Whole-fat dai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AB759AA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Low-fat dair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6F7CA76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Fried potato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4B1F0CE0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Whole grai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13DB875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Refined grai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37DA1421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Nu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4431599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Sugar sweetened </w:t>
            </w:r>
            <w:r w:rsidRPr="00A8014E">
              <w:rPr>
                <w:rFonts w:asciiTheme="minorHAnsi" w:eastAsia="Times New Roman" w:hAnsiTheme="minorHAnsi" w:cs="Times New Roman"/>
                <w:color w:val="000000"/>
              </w:rPr>
              <w:br/>
              <w:t>beverag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5CA06B31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Diet beverag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13D2420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Swee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19F939F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Processed mea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1EF3D37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Non-processed </w:t>
            </w:r>
            <w:r w:rsidRPr="00A8014E">
              <w:rPr>
                <w:rFonts w:asciiTheme="minorHAnsi" w:eastAsia="Times New Roman" w:hAnsiTheme="minorHAnsi" w:cs="Times New Roman"/>
                <w:color w:val="000000"/>
              </w:rPr>
              <w:br/>
              <w:t>mea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220C239A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Frequency fried fo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6BE7C66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% </w:t>
            </w:r>
            <w:proofErr w:type="gramStart"/>
            <w:r w:rsidRPr="00A8014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trans</w:t>
            </w:r>
            <w:proofErr w:type="gramEnd"/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 f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14B72A67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Seafoo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1E2609F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Alcohol</w:t>
            </w:r>
          </w:p>
        </w:tc>
      </w:tr>
      <w:tr w:rsidR="009D70FC" w:rsidRPr="00A8014E" w14:paraId="67A43DD8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41E7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Frui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2D408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DCB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EF834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739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3A58A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6D8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3F23A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3D7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6B297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AFD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63923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09F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A5301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9B8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85543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E1C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6F603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249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</w:tr>
      <w:tr w:rsidR="009D70FC" w:rsidRPr="00A8014E" w14:paraId="7462109E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7FE1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Vegetabl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67B09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0A4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6AACD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C7B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D9B0F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F7F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44228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DCA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D8A24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EB9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19D41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E32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18423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91C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331A1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120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CBBF0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436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</w:tr>
      <w:tr w:rsidR="009D70FC" w:rsidRPr="00A8014E" w14:paraId="4A7C2B62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6D90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Juic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8C2A5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382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703DF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808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7E8E3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C56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57E07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56D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F1953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8AD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3A348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E1C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6E498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059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6EA4B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A3B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E1CBB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F6F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</w:tr>
      <w:tr w:rsidR="009D70FC" w:rsidRPr="00A8014E" w14:paraId="0D128F15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3DA6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Whole-fat dair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DEC42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C9A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42F73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DF6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B36F2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AF4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40835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C28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627CA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C53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7B12F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549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21DE6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022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E30E2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C29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10CFC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283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</w:tr>
      <w:tr w:rsidR="009D70FC" w:rsidRPr="00A8014E" w14:paraId="35F0B2B1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E3B6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Low-fat dair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B770B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08A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1000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CEF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A6118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578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5A076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ABB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FA9F9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27D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67733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040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96699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B90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8FD5B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088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82B88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F7F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</w:tr>
      <w:tr w:rsidR="009D70FC" w:rsidRPr="00A8014E" w14:paraId="2B33C423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F78E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Fried potato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3CF8D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826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F19BC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425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8B980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AE1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49892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B7C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7DA37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DE7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AA992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FA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D3AC1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F97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34A8F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CCB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B38EA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42C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</w:tr>
      <w:tr w:rsidR="009D70FC" w:rsidRPr="00A8014E" w14:paraId="4B9CED5D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2A62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Whole grai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7EF03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E05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F68DB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041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B1D94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04A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C1AF4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D44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18CA8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D7B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4566C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08E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574E0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4BE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C1528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EF3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2D37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2E1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</w:tr>
      <w:tr w:rsidR="009D70FC" w:rsidRPr="00A8014E" w14:paraId="01AE3DC9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EDC9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Refined grain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91328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3E3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FB571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CD0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EF07F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A14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6578C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90B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357FF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463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E4D45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138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00060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A71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B082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AD9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98086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ED7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</w:tr>
      <w:tr w:rsidR="009D70FC" w:rsidRPr="00A8014E" w14:paraId="7F951891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010B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Nut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85BF3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798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70046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F81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8F92E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995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1F386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F3C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6B044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4D6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98C10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2EB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DAC74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A91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90BD1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EE8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17565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A65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</w:tr>
      <w:tr w:rsidR="009D70FC" w:rsidRPr="00A8014E" w14:paraId="7B5F6C55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26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5F06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Sugar sweetened beverag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423635D5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FF4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3C100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4F0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23F7D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AD1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E8888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555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96262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727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2D55C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C13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9F0F5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34E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CA18C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4CD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</w:tr>
      <w:tr w:rsidR="009D70FC" w:rsidRPr="00A8014E" w14:paraId="7DB6C9AD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05F9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Diet beverage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0DD62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A46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9CCDC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1F8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B8C4B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C8C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A6060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34C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4CB37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FCF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8C0DF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7BF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A0BE9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B85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55047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51E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E7CA6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E5A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0</w:t>
            </w:r>
          </w:p>
        </w:tc>
      </w:tr>
      <w:tr w:rsidR="009D70FC" w:rsidRPr="00A8014E" w14:paraId="0E04F53D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FC03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Sweet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C7FD3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358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97C8D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0A6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9B599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101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79F93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D20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9474B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553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CBBBB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F19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FCD17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E6F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D888C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9F4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5F34D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0CD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</w:tr>
      <w:tr w:rsidR="009D70FC" w:rsidRPr="00A8014E" w14:paraId="4F336393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DEED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Processed mea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52C0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BAD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19DF8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3F8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6CCC8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3BC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D3ED0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C27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892D6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21B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3A13A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44B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85DFC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5B3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A433F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476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42D90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660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2</w:t>
            </w:r>
          </w:p>
        </w:tc>
      </w:tr>
      <w:tr w:rsidR="009D70FC" w:rsidRPr="00A8014E" w14:paraId="098E3772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26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E55C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Non-processed me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228E9D91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7E6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E1C3C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411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CA592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2D6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F68D4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B3D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7EDB5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3E1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4BD0C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B27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90439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047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7F53B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ED6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3</w:t>
            </w:r>
          </w:p>
        </w:tc>
      </w:tr>
      <w:tr w:rsidR="009D70FC" w:rsidRPr="00A8014E" w14:paraId="554C00AE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26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D367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Frequency fried f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7D8B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4E4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91090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1D3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B1D8D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893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7241F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C76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2602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8D7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91E74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E769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5485B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2D1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BFEDD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5D4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</w:tr>
      <w:tr w:rsidR="009D70FC" w:rsidRPr="00A8014E" w14:paraId="516CB1B9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E568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% </w:t>
            </w:r>
            <w:proofErr w:type="gramStart"/>
            <w:r w:rsidRPr="00A8014E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trans</w:t>
            </w:r>
            <w:proofErr w:type="gramEnd"/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 fa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E7AA9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143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7D102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41A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FE4D9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2EC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55BC5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423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C7538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658C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3056D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6686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4727C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E15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EEAD4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B71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CDD01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855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0.07</w:t>
            </w:r>
          </w:p>
        </w:tc>
      </w:tr>
      <w:tr w:rsidR="009D70FC" w:rsidRPr="00A8014E" w14:paraId="0A2268B7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F2DA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Seafood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737D9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24D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839EB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361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C1C9A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103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6CE1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26B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93920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568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E65AC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724A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6E4D3D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D42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F8E8D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24C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78402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2D01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0.01</w:t>
            </w:r>
          </w:p>
        </w:tc>
      </w:tr>
      <w:tr w:rsidR="009D70FC" w:rsidRPr="00A8014E" w14:paraId="6FF75EBB" w14:textId="77777777" w:rsidTr="00AE46D7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F6F1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Alcoho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6959C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475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69D3F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8284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3FE41B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DE1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39E83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C4F2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C93847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D6C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BB9795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176F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96AAC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847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9EAB1E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7378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B586B3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8580" w14:textId="77777777" w:rsidR="009D70FC" w:rsidRPr="00A8014E" w:rsidRDefault="009D70FC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>--</w:t>
            </w:r>
          </w:p>
        </w:tc>
      </w:tr>
      <w:tr w:rsidR="009D70FC" w:rsidRPr="00A8014E" w14:paraId="466285F2" w14:textId="77777777" w:rsidTr="00EB6C1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Before w:val="1"/>
          <w:wBefore w:w="15" w:type="dxa"/>
          <w:trHeight w:val="280"/>
        </w:trPr>
        <w:tc>
          <w:tcPr>
            <w:tcW w:w="1234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26F6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A8014E">
              <w:rPr>
                <w:rFonts w:asciiTheme="minorHAnsi" w:eastAsia="Times New Roman" w:hAnsiTheme="minorHAnsi" w:cs="Times New Roman"/>
                <w:color w:val="000000"/>
              </w:rPr>
              <w:t xml:space="preserve">Correlations ≥ |0.10| (what we considered biologically relevant) are shown in bold. All values shown in bold had a p-value &lt; 0.0001.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B576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40B6" w14:textId="77777777" w:rsidR="009D70FC" w:rsidRPr="00A8014E" w:rsidRDefault="009D70FC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</w:tr>
    </w:tbl>
    <w:p w14:paraId="4CB96A1B" w14:textId="77777777" w:rsidR="009D70FC" w:rsidRDefault="009D70FC"/>
    <w:p w14:paraId="00287BCF" w14:textId="77777777" w:rsidR="009D70FC" w:rsidRDefault="009D70FC"/>
    <w:p w14:paraId="2C225A30" w14:textId="77777777" w:rsidR="009D70FC" w:rsidRDefault="009D70FC"/>
    <w:p w14:paraId="3CEAC0CD" w14:textId="77777777" w:rsidR="009D70FC" w:rsidRDefault="009D70FC"/>
    <w:p w14:paraId="14F346C7" w14:textId="77777777" w:rsidR="009D70FC" w:rsidRDefault="009D70FC"/>
    <w:p w14:paraId="53EEECA6" w14:textId="77777777" w:rsidR="009D70FC" w:rsidRDefault="009D70FC"/>
    <w:p w14:paraId="0FF98A87" w14:textId="77777777" w:rsidR="009D70FC" w:rsidRDefault="009D70FC"/>
    <w:p w14:paraId="3EACF374" w14:textId="77777777" w:rsidR="009D70FC" w:rsidRDefault="009D70FC"/>
    <w:sectPr w:rsidR="009D70FC" w:rsidSect="009D70F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0FC"/>
    <w:rsid w:val="000332E1"/>
    <w:rsid w:val="001A5D73"/>
    <w:rsid w:val="007E77C9"/>
    <w:rsid w:val="009248CC"/>
    <w:rsid w:val="009D70FC"/>
    <w:rsid w:val="00AE46D7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5E06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0FC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0FC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4</Characters>
  <Application>Microsoft Macintosh Word</Application>
  <DocSecurity>0</DocSecurity>
  <Lines>13</Lines>
  <Paragraphs>3</Paragraphs>
  <ScaleCrop>false</ScaleCrop>
  <Company>HSPH</Company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4</cp:revision>
  <dcterms:created xsi:type="dcterms:W3CDTF">2015-08-10T17:06:00Z</dcterms:created>
  <dcterms:modified xsi:type="dcterms:W3CDTF">2015-08-10T17:17:00Z</dcterms:modified>
</cp:coreProperties>
</file>